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1E3A" w:rsidRDefault="00CD1E3A" w:rsidP="003F4AA6">
      <w:r w:rsidRPr="00CD1E3A">
        <w:rPr>
          <w:b/>
        </w:rPr>
        <w:t xml:space="preserve">Supplementary </w:t>
      </w:r>
      <w:r w:rsidRPr="00CD1E3A">
        <w:rPr>
          <w:b/>
        </w:rPr>
        <w:t>data</w:t>
      </w:r>
      <w:r w:rsidRPr="00CD1E3A">
        <w:rPr>
          <w:b/>
        </w:rPr>
        <w:t xml:space="preserve"> </w:t>
      </w:r>
      <w:r w:rsidRPr="00CD1E3A">
        <w:rPr>
          <w:b/>
        </w:rPr>
        <w:t>1</w:t>
      </w:r>
      <w:r w:rsidRPr="00CD1E3A">
        <w:rPr>
          <w:b/>
        </w:rPr>
        <w:t>:</w:t>
      </w:r>
      <w:r w:rsidRPr="00CD1E3A">
        <w:t xml:space="preserve"> Sanger sequencing result of the PCR products from the amplification of DBL6ɛ-7ɛ VAR2CSAM200101</w:t>
      </w:r>
    </w:p>
    <w:p w:rsidR="00CD1E3A" w:rsidRDefault="00CD1E3A" w:rsidP="003F4AA6">
      <w:bookmarkStart w:id="0" w:name="_GoBack"/>
      <w:bookmarkEnd w:id="0"/>
    </w:p>
    <w:p w:rsidR="003F4AA6" w:rsidRDefault="003F4AA6" w:rsidP="003F4AA6">
      <w:r>
        <w:t>&gt;</w:t>
      </w:r>
      <w:r w:rsidR="00012FAE">
        <w:t>M</w:t>
      </w:r>
      <w:r>
        <w:t>200101_F</w:t>
      </w:r>
      <w:r w:rsidR="00012FAE">
        <w:t>1</w:t>
      </w:r>
    </w:p>
    <w:p w:rsidR="0045566C" w:rsidRDefault="0045566C" w:rsidP="003F4AA6">
      <w:r>
        <w:t>NNNNNTNNNNNNNCGGAATATAGTGGAATTGATAGTGAAACTTGGTGGGACTCGAATAAATATCATGTATGGGAATCCATGTTATGTGGATACAAAAAAGCCTACGGAAAATTTTCAGAAGATGTTGAAAAAATTCGTGAAATACCTAATAATGATAACGTAAATCAATTTTTACGGTGGTTTACAGAATGGGCACAAGATTTTTGTTATCACCAAGCGGAGGAAATTAAAAAATTAGAGGAAGAATGTAACTTTAATACATGTGAAGAAGCAAATGTTCGTCAAAAATCAGAATGTCAACATCAGTGTAATAAATATAAAAAATTTTTAAGAAAATGGAAAGCTCAATATAACAGACAAAATATTAAATATGAAGGATTAACAGACTCAATTAATATAATAAAAAATAAGGAAGCTCCTAAATTTTTGACGGAACATTGTAAAGAAGAATGCTCATGTTTTCAATCCACAAACGTCAATAATGTTATTAATATGTTTGAAAAATTACCTGATGAGTATATAAAAAAATGTCCTTGTCCAAATGTACCTGAAACATCTTCAACTAAAATAGATGATATCGGGAGTTCAAAACAGAATTCATTTGCAATCCAACATTCAAAGGATAAGAAATTGAATAAATGCGCATTGGATGAAAATATCTGCAAAAATTATGAAGATCATAAATGTAACCCCAAAAAAAACCTTGATGTTCTTGATGAATGGAATAATTTATATCTGGAAGATTTTCAATCTAAAAATAAAGGCGTGCTGATTCCTCCAAGACGAAGACAGTTATGCTTTACGCATATGATTAAAGGTCCTCCCAGAATACAAAATATCGATCAATTTAAGAATGAACTATTAAAAGGTGNGGTTATGGAAGGTAAACGTTTAGGAGAATATTATAAAAATAATAGTGAAAAAGCAATTGAAGCAATGACATACAGTTTTGCTGATTATGCAGATATAATTAAAGGAAATGATATGATAGATACCATACCATTCAAGGATATTAAGCGAAAATTAGAACAAGTTCTTGAACAANAAAAAANTCGNNAATGTTCTTANNNAGCANAACAATGGTGGAAAAAANNAAAAANNTTTGTGGAATGCGATNNTNNNNGGANNCAAAAAACAGGANNNTGCCTGATGCNACGTNNCCTTTGCATGTACCNGANNCGATGAANTCCNNATTCT</w:t>
      </w:r>
    </w:p>
    <w:p w:rsidR="003F4AA6" w:rsidRPr="0045566C" w:rsidRDefault="005311B5" w:rsidP="003F4AA6">
      <w:pPr>
        <w:rPr>
          <w:b/>
        </w:rPr>
      </w:pPr>
      <w:r w:rsidRPr="0045566C">
        <w:rPr>
          <w:b/>
        </w:rPr>
        <w:t>EYSGIDSETWWDSNKYHVWESMLCGYKKAYGKFSEDVEKIREIPNNDNVNQFLRWFTEWAQDFCYHQAEEIKKLEEECNFNTCEEANVRQKSECQHQCNKYKKFLRKWKAQYNRQNIKYEGLTDSINIIKNKEAPKFLTEHCKEECSCFQSTNVNNVINMFEKLPDEYIKKCPCPNVPETSSTKIDDIGSSKQNSFAIQHSKDKKLNKCALDENICKNYEDHKCNPKKNLDVLDEWNNLYLEDFQSKNKGVLIPPRRRQLCFTHMIKGPPRIQNIDQFKNELLKG</w:t>
      </w:r>
      <w:r w:rsidRPr="0045566C">
        <w:rPr>
          <w:b/>
          <w:u w:val="single"/>
        </w:rPr>
        <w:t>X</w:t>
      </w:r>
      <w:r w:rsidRPr="0045566C">
        <w:rPr>
          <w:b/>
        </w:rPr>
        <w:t>VMEGKRLGEYYKNNSEKAIEAMTYSFADYADIIKGNDMIDTIPFKDIKRKLEQVLEQ</w:t>
      </w:r>
    </w:p>
    <w:p w:rsidR="005311B5" w:rsidRDefault="005311B5" w:rsidP="003F4AA6"/>
    <w:p w:rsidR="003F4AA6" w:rsidRDefault="003F4AA6" w:rsidP="003F4AA6">
      <w:r>
        <w:t>&gt;</w:t>
      </w:r>
      <w:r w:rsidR="00012FAE">
        <w:t>M</w:t>
      </w:r>
      <w:r>
        <w:t>200101_F</w:t>
      </w:r>
      <w:r w:rsidR="00012FAE">
        <w:t>2</w:t>
      </w:r>
    </w:p>
    <w:p w:rsidR="0045566C" w:rsidRDefault="0045566C" w:rsidP="0045566C">
      <w:r>
        <w:t>NNNNNNNNNNCNNATGANNNNNNCCNNNNAGAATACAAAATATCGATCAATTTAAGAATGAACTATTAAAAGGTGCTGTTATGGAAGGTAAACGTTTAGGAGAATATTATAAAAATAATAGTGAAAAAGCAATTGAAGCAATGACATACAGTTTTGCTGATTATGCAGATATAATTAAAGGAAATGATATGATAGATACCATACCATTCAAGGATATTAAGCGAAAATTAGAACAAGTTCTTGAACAAGAAGAAAAATCGAACAATGTTCTTAACACAGCAGAACAATGGTGGAAAAAAAATAGAAAACATTTGTGGAATGCGATGTTATGTGGATACAAAAAAACAGGATACATGCCTGATGCATACGTACACCTTTGCATTGTACCCGATACCGATGAAACTCCTCAATTCTTACGATGGATGATAGAATGGGCTAAAACATTCTGTAATGACAAAAGAAATAGAGGAACGTCTATCTTGAAACATTGTAAGGATGAAATTGCTAACAATAAAAACGCTACAAACTCAAGTTATAAATATGAATGCGAAAAGGCTGCTGTGAATTATGTACAATGGGCTAGAAAAATAAATGAAAAATGGACTGGATTATCTGAAAAATTTAAAAGATCCACAAGTTATCTTCCTGATGCATATAAATCATATTCACCTGAACGATATTTAACATCAAAATGTGGTACCTGTGATTGTAAATATAAGGATTTAAAAGAAATAATTGATGCGTACAAGGAAAAAACAATAACAGATAATTTCATTGATACAATTATTGATCAAGCAAAAAACGATAACGAACAAACTCCTTGGTCATGGCTATATCCTTTATCGTGGCCTATGTGGAAAATAGAAGCTGGAATTCCTAAATGGACCATGAAAGGGAGATATAACCAATTGATTGGCCAGACATTAAATGGCCTAAAATTGANTGGGAAAAACCTGCCTCAAAAGTAAAGAGATTCAGTT</w:t>
      </w:r>
      <w:r>
        <w:lastRenderedPageBreak/>
        <w:t>CACCGAANNTCNNANNNTTATTTTTTTNNNTAATAAACAATACNCATATAATACCCACTAAANATTATAAAGCACATTCCGATTCTTCTGTTACAATCAGGAAATAAAAGTGTATAAAAATTTAGAAGAACGTAACCTAACTCCCCATTNNNGAACGTCCNAATNNTCCNCNCCCNNCAGGGGGGGNNNNANAAANNNNTNAGNA</w:t>
      </w:r>
    </w:p>
    <w:p w:rsidR="0045566C" w:rsidRDefault="0045566C" w:rsidP="003F4AA6"/>
    <w:p w:rsidR="003F4AA6" w:rsidRPr="0045566C" w:rsidRDefault="003F4AA6" w:rsidP="003F4AA6">
      <w:pPr>
        <w:rPr>
          <w:b/>
        </w:rPr>
      </w:pPr>
      <w:r w:rsidRPr="0045566C">
        <w:rPr>
          <w:b/>
        </w:rPr>
        <w:t>RIQNIDQFKNELLKGAVMEGKRLGEYYKNNSEKAIEAMTYSFADYADIIKGNDMIDTIPFKDIKRKLEQVLEQEEKSNNVLNTAEQWWKKNRKHLWNAMLCGYKKTGYMPDAYVHLCIVPDTDETPQFLRWMIEWAKTFCNDKRNRGTSILKHCKDEIANNKNATNSSYKYECEKAAVNYVQWARKINEKWTGLSEKFKRSTSYLPDAYKSYSPERYLTSKCGTCDCKYKDLKEIIDAYKEKTITDNFIDTIIDQAKNDNEQTPWSWLYPLSWPMWKIEAGIPKWTMKG</w:t>
      </w:r>
    </w:p>
    <w:p w:rsidR="003F4AA6" w:rsidRDefault="003F4AA6" w:rsidP="003F4AA6"/>
    <w:p w:rsidR="003F4AA6" w:rsidRDefault="003F4AA6" w:rsidP="003F4AA6">
      <w:r>
        <w:t>&gt;</w:t>
      </w:r>
      <w:r w:rsidR="00012FAE">
        <w:t>M</w:t>
      </w:r>
      <w:r>
        <w:t>200101_R</w:t>
      </w:r>
      <w:r w:rsidR="00012FAE">
        <w:t>1</w:t>
      </w:r>
    </w:p>
    <w:p w:rsidR="006779DE" w:rsidRDefault="006779DE" w:rsidP="006779DE">
      <w:r>
        <w:t>NNNNNNNNGNANGTATCCTGTTTTTTTGTATCCACATAACATCGCATTCCACAAATGTTTTCTATTTTTTTTCCACCATTGTTCTGCTGTGTTAAGAACATTGTTCGATTTTTCTTCTTGTTCAAGAACTTGTTCTAATTTTCGCTTAATATCCTTGAATGGTATGGTATCTATCATATCATTTCCTTTAATTATATCTGCATAATCAGCAAAACTGTATGTCATTGCTTCAATTGCTTTTTCACTATTATTTTTATAATATTCTCCTAAACGTTTACCTTCCATAACAGCACCTTTTAATAGTTCATTCTTAAATTGATCGATATTTTGTATTCTGGGAGGACCTTTAATCATATGCGTAAAGCATAACTGTCTTCGTCTTGGAGGAATCAGCACGCCTTTATTTTTAGATTGAAAATCTTCCAGATATAAATTATTCCATTCATCAAGAACATCAAGGTTTTTTTTGGGGTTACATTTATGATCTTCATAATTTTTGCAGATATTTTCATCCAATGCGCATTTATTCAATTTCTTATCCTTTGAATGTTGGATTGCAAATGAATTCTGTTTTGAACTCCCGATATCATCTATTTTAGTTGAAGATGTTTCAGGTACATTTGGACAAGGACATTTTTTTATATACTCATCAGGTAATTTTTCAAACATATTAATAACATTATTGACGTTTGTGGATTGAAAACATGAGCATTCTTCTTTACAATGTTCCGTCAAAAATTTAGGAGCTTCCTTATTTTTTATTATATTAATTGAGTCTGTTAATCCTTCATATTTAATATTTTGTCTGTTATATTGAGCTTTCCATTTTCTTAAAAATTTTTTATATTTATTACACTGATGTTGACATTCTGATTTTTGACGAACATTTGCTTCTTCACATGTATTAAAGTTACATTCTTCCTCTAATTTTTTAATTTCCTCCGCTTGGTGATAACAAAAATCTTGTGCCCATTCTGTAAACCACCGTAAAAATTGATTTACGTTATCATTATTAGGTATTTCACGAATTTTTTCAACATCTTCTGAAAATTTTCCGTAGGCTTTTTTGTATCNNNATAACAGGGATTCNNNTACATGATATTTATTCNAGTCCCCCNAGTTTNNTATCANTTC</w:t>
      </w:r>
    </w:p>
    <w:p w:rsidR="006779DE" w:rsidRDefault="006779DE" w:rsidP="003F4AA6"/>
    <w:p w:rsidR="003F4AA6" w:rsidRPr="006779DE" w:rsidRDefault="003F4AA6" w:rsidP="003F4AA6">
      <w:pPr>
        <w:rPr>
          <w:b/>
        </w:rPr>
      </w:pPr>
      <w:r w:rsidRPr="006779DE">
        <w:rPr>
          <w:b/>
        </w:rPr>
        <w:t>YKNNSEKAIEAMTYSFADYADIIKGNDMIDTIPFKDIKRKLEQVLEQEEKSNNVLNTAEQWWKKNRKHLWNAMLCGYKKTGYMPDAYVHLCIVPDTDETPQFLRWMIEWAKTFCNDKRNRGTSILKHCKDEIANNKNATNSSYKYECEKAAVNYVQWARKINEKWTGLSEKFKRSTSYLPDAYKSYSPERYLTSKCGTCDCKYKDLKEIIDAYKEKTITDNFIDTIIDQAKNDNEQTPWSWLYPLSWPMWKIEAGIPKWTMKGDITIDWPDIKWPKIDWEKPASKVRDSVHRISDIIFYIINNTHIIPTKDYKAHSDSSVTNQEIKVYKNLEERNLTP</w:t>
      </w:r>
    </w:p>
    <w:p w:rsidR="003F4AA6" w:rsidRDefault="003F4AA6" w:rsidP="003F4AA6"/>
    <w:p w:rsidR="003F4AA6" w:rsidRDefault="003F4AA6" w:rsidP="003F4AA6">
      <w:r>
        <w:t>&gt;</w:t>
      </w:r>
      <w:r w:rsidR="00012FAE">
        <w:t>M</w:t>
      </w:r>
      <w:r>
        <w:t>200101_R</w:t>
      </w:r>
      <w:r w:rsidR="00012FAE">
        <w:t>2</w:t>
      </w:r>
    </w:p>
    <w:p w:rsidR="006779DE" w:rsidRDefault="006779DE" w:rsidP="006779DE">
      <w:r>
        <w:t>NNNNNNNNNNNNNNNNNNNNNNTTTNGGGNNNNNNNNNTACNNNNNNTNNNNNAATTTTTATACACTTTTATTTTCCTGATTTGTAACAGAAGAATCGGAATGTGCTTTATAATCTTTAGTGGGTATTATATGTGTATTGTTTATTATATAAAAAATAATATCTGATATTCGGTGAACTGAATCTCTTACTTTTGAGGCAGGTTTTTCCCAGTCAATTTTAGGCCATTTAATGTCTGGCCAATCAATTGTTATATCTCCCTTCATGGTCCATTTAGGAATTCCAGCTTCTATTTTCCACATAGGCCACGATAAAGGATATAGCCATGACCAAGGAGTTTGTTCGTTATCGTTTTTTGCTTGATCAATAATTGTATCAATGAAATTATCTGTTATTGTTTTTTCCTTGTACGCATCAATTATTTCTTTTAAATCCTTATATTTACAATCACAGGTACCAC</w:t>
      </w:r>
      <w:r>
        <w:lastRenderedPageBreak/>
        <w:t>ATTTTGATGTTAAATATCGTTCAGGTGAATATGATTTATATGCATCAGGAAGATAACTTGTGGATCTTTTAAATTTTTCAGATAATCCAGTCCATTTTTCATTTATTTTTCTAGCCCATTGTACATAATTCACAGCAGCCTTTTCGCATTCATATTTATAACTTGAGTTTGTAGCGTTTTTATTGTTAGCAATTTCATCCTTACAATGTTTCAAGATAGACGTTCCTCTATTTCTTTTGTCATTACAGAATGTTTTAGCCCATTCTATCATCCATCGTAAGAATTGAGGAGTTTCATCGGTATCGGGTACAATGCAAAGGTGTACGTATGCATCAGGCATGTATCCTGTTTTTTTGTATCCACATAACATCGCANTCCACAAATGTTTTCTATTTTTTTTCCACCATTGTTCTGCTGTGTTAAGAACATTGTTCGATTTTTCTTCTTGTTCAAGAACTTGTTCTAATTGTCGCTTAATATCCTTGAATGGTATGGTATCTATCAAATCATTTCCTTTAATNATATCTGCATAATCAGCAAAACTGTANGTCATTGCTTCAATTGCNNTTTCACTATAATTNTNNAATNTNCTCCTAACNTTTACCTTCCNAACANNACCTTTTAATANTTCATCNNAAATTGANNNNNNNTTGTATTCTGGAAGANNNNAANNNNNNCAAANNGAAAACTGNNNNNNA</w:t>
      </w:r>
    </w:p>
    <w:p w:rsidR="006779DE" w:rsidRDefault="006779DE" w:rsidP="003F4AA6"/>
    <w:p w:rsidR="003F4AA6" w:rsidRPr="006779DE" w:rsidRDefault="003F4AA6" w:rsidP="003F4AA6">
      <w:pPr>
        <w:rPr>
          <w:b/>
        </w:rPr>
      </w:pPr>
      <w:r w:rsidRPr="006779DE">
        <w:rPr>
          <w:b/>
        </w:rPr>
        <w:t>AMLCGYKKTGYMPDAYVHLCIVPDTDETPQFLRWMIEWAKTFCNDKRNRGTSILKHCKDEIANNKNATNSSYKYECEKAAVNYVQWARKINEKWTGLSEKFKRSTSYLPDAYKSYSPERYLTSKCGTCDCKYKDLKEIIDAYKEKTITDNFIDTIIDQAKNDNEQTPWSWLYPLSWPMWKIEAGIPKWTMKGDITIDWPDIKWPKIDWEKPASKVRDSVHRISDIIFYIINNTHIIPTKDYKAHSDSSVTNQE</w:t>
      </w:r>
    </w:p>
    <w:p w:rsidR="003F4AA6" w:rsidRDefault="003F4AA6" w:rsidP="003F4AA6"/>
    <w:p w:rsidR="00970D5F" w:rsidRPr="006E296D" w:rsidRDefault="00970D5F" w:rsidP="00970D5F">
      <w:r w:rsidRPr="006E296D">
        <w:t>&gt;</w:t>
      </w:r>
      <w:r w:rsidR="00524E37" w:rsidRPr="006E296D">
        <w:t>Amplifi</w:t>
      </w:r>
      <w:r w:rsidRPr="006E296D">
        <w:t>edPCRSeqDBL6-7</w:t>
      </w:r>
      <w:r w:rsidR="00524E37" w:rsidRPr="006E296D">
        <w:t>_M200101</w:t>
      </w:r>
      <w:r w:rsidR="006E296D" w:rsidRPr="006E296D">
        <w:t>_protein</w:t>
      </w:r>
    </w:p>
    <w:p w:rsidR="005471D9" w:rsidRPr="006779DE" w:rsidRDefault="00970D5F" w:rsidP="003F4AA6">
      <w:pPr>
        <w:rPr>
          <w:b/>
        </w:rPr>
      </w:pPr>
      <w:r w:rsidRPr="006779DE">
        <w:rPr>
          <w:b/>
        </w:rPr>
        <w:t>EYSGIDSETWWDSNKYHVWESMLCGYKKAYGKFSEDVEKIREIPNNDNVNQFLRWFTEWAQDFCYHQAEEIKKLEEECNFNTCEEANVRQKSECQHQCNKYKKFLRKWKAQYNRQNIKYEGLTDSINIIKNKEAPKFLTEHCKEECSCFQSTNVNNVINMFEKLPDEYIKKCPCPNVPETSSTKIDDIGSSKQNSFAIQHSKDKKLNKCALDENICKNYEDHKCNPKKNLDVLDEWNNL</w:t>
      </w:r>
      <w:r w:rsidR="00D21A2A" w:rsidRPr="006779DE">
        <w:rPr>
          <w:b/>
        </w:rPr>
        <w:t>YL</w:t>
      </w:r>
      <w:r w:rsidRPr="006779DE">
        <w:rPr>
          <w:b/>
        </w:rPr>
        <w:t>EDFQSKNKGVLIPPRRRQLCFTHMIKGPPRIQNIDQFKNELLKGAVMEGKRLGEYYKNNSEKAIEAMTYSFADYADIIKGNDMIDTIPFKDIKRKLEQVLEQEEKSNNVLNTAEQWWKKNRKHLWNAMLCGYKKTGYMPDAYVHLCIVPDTDETPQFLRWMIEWAKTFCNDKRNRGTSILKHCKDEIANNKNATNSSYKYECEKAAVNYVQWARKINEKWTGLSEKFKRSTSYLPDAYKSYSPERYLTSKCGTCDCKYKDLKEIIDAYKEKTITDNFIDTIIDQAKNDNEQTPWSWLYPLSWPMWKIEAGIPKWTMKGDITIDWPDIKWPKIDWEKPASKVRDSVHRISDIIFYIINNTHIIPTKDYKAHSDSSVTNQEIKVYKNLEERNLTP</w:t>
      </w:r>
    </w:p>
    <w:sectPr w:rsidR="005471D9" w:rsidRPr="006779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AA6"/>
    <w:rsid w:val="00012FAE"/>
    <w:rsid w:val="001D5D84"/>
    <w:rsid w:val="003F4AA6"/>
    <w:rsid w:val="0045566C"/>
    <w:rsid w:val="00524E37"/>
    <w:rsid w:val="005311B5"/>
    <w:rsid w:val="006779DE"/>
    <w:rsid w:val="006E296D"/>
    <w:rsid w:val="00970D5F"/>
    <w:rsid w:val="00CD1E3A"/>
    <w:rsid w:val="00CE19D5"/>
    <w:rsid w:val="00D21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15A6D"/>
  <w15:chartTrackingRefBased/>
  <w15:docId w15:val="{3064DB7E-C8AD-4A12-9196-954A91785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1007</Words>
  <Characters>574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tchamou, Yai (NIH/NIAID) [F]</dc:creator>
  <cp:keywords/>
  <dc:description/>
  <cp:lastModifiedBy>Doritchamou, Yai (NIH/NIAID) [F]</cp:lastModifiedBy>
  <cp:revision>9</cp:revision>
  <dcterms:created xsi:type="dcterms:W3CDTF">2019-08-12T18:30:00Z</dcterms:created>
  <dcterms:modified xsi:type="dcterms:W3CDTF">2019-11-09T00:50:00Z</dcterms:modified>
</cp:coreProperties>
</file>